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42CDF8" w14:textId="1804E27A" w:rsidR="00F40E13" w:rsidRDefault="00F40E13" w:rsidP="00DE285A">
      <w:pPr>
        <w:spacing w:after="120" w:line="480" w:lineRule="auto"/>
        <w:jc w:val="center"/>
        <w:rPr>
          <w:b/>
          <w:bCs/>
        </w:rPr>
      </w:pPr>
      <w:r>
        <w:rPr>
          <w:b/>
          <w:bCs/>
        </w:rPr>
        <w:t>Online appendix</w:t>
      </w:r>
    </w:p>
    <w:p w14:paraId="274ED197" w14:textId="5A197D3F" w:rsidR="00F40E13" w:rsidRDefault="00F40E13" w:rsidP="00DE285A">
      <w:pPr>
        <w:spacing w:after="120" w:line="480" w:lineRule="auto"/>
        <w:jc w:val="center"/>
      </w:pPr>
      <w:r w:rsidRPr="00FA07B5">
        <w:t>Prevalence and clinical implications of respiratory viruses in asthma during stable disease state and exacerbations: Protocol for a meta-analysis</w:t>
      </w:r>
    </w:p>
    <w:p w14:paraId="15CB5471" w14:textId="77777777" w:rsidR="00F40E13" w:rsidRDefault="00F40E13" w:rsidP="00DE285A">
      <w:pPr>
        <w:spacing w:after="120" w:line="480" w:lineRule="auto"/>
      </w:pPr>
    </w:p>
    <w:p w14:paraId="34732A93" w14:textId="5C3F3414" w:rsidR="00F40E13" w:rsidRPr="006B6C13" w:rsidRDefault="00F40E13" w:rsidP="00DE285A">
      <w:pPr>
        <w:spacing w:after="120" w:line="480" w:lineRule="auto"/>
        <w:jc w:val="center"/>
        <w:rPr>
          <w:vertAlign w:val="superscript"/>
        </w:rPr>
      </w:pPr>
      <w:r>
        <w:t>Gioulinta S. Alimani, Sachin Ananth, Cristina Boccabella, Ekaterina Khaleva, Graham Roberts, Nikolaos G. Papadopoulos,</w:t>
      </w:r>
      <w:r w:rsidR="004736EF">
        <w:t xml:space="preserve"> Chris Kosmidis,</w:t>
      </w:r>
      <w:r>
        <w:t xml:space="preserve"> Jørgen Vestbo, Effie Papageorgiou, Apostolos Belouka</w:t>
      </w:r>
      <w:r w:rsidR="00A84DE8">
        <w:t>s</w:t>
      </w:r>
      <w:r>
        <w:t>, Alexander G. Mathioudakis.</w:t>
      </w:r>
    </w:p>
    <w:p w14:paraId="1D9C08C0" w14:textId="12F065CC" w:rsidR="001B6781" w:rsidRDefault="001B6781" w:rsidP="00DE285A">
      <w:pPr>
        <w:spacing w:line="480" w:lineRule="auto"/>
      </w:pPr>
      <w:r>
        <w:br w:type="page"/>
      </w:r>
    </w:p>
    <w:p w14:paraId="2B7DF3AA" w14:textId="198268B8" w:rsidR="006D5B15" w:rsidRDefault="001B6781" w:rsidP="00DE285A">
      <w:pPr>
        <w:spacing w:line="480" w:lineRule="auto"/>
      </w:pPr>
      <w:r>
        <w:rPr>
          <w:b/>
          <w:bCs/>
        </w:rPr>
        <w:lastRenderedPageBreak/>
        <w:t>S</w:t>
      </w:r>
      <w:r w:rsidR="00002572">
        <w:rPr>
          <w:b/>
          <w:bCs/>
        </w:rPr>
        <w:t>ection S1: S</w:t>
      </w:r>
      <w:r>
        <w:rPr>
          <w:b/>
          <w:bCs/>
        </w:rPr>
        <w:t>earch strategies</w:t>
      </w:r>
    </w:p>
    <w:p w14:paraId="3927390D" w14:textId="77777777" w:rsidR="00DE285A" w:rsidRPr="00DE285A" w:rsidRDefault="00DE285A" w:rsidP="00DE285A">
      <w:pPr>
        <w:spacing w:line="480" w:lineRule="auto"/>
        <w:rPr>
          <w:b/>
          <w:bCs/>
        </w:rPr>
      </w:pPr>
      <w:r w:rsidRPr="00DE285A">
        <w:rPr>
          <w:b/>
          <w:bCs/>
        </w:rPr>
        <w:t>Search Strategy - Medline, PubMed &amp; Cochrane Library</w:t>
      </w:r>
    </w:p>
    <w:p w14:paraId="30C46FA8" w14:textId="77777777" w:rsidR="00DE285A" w:rsidRDefault="00DE285A" w:rsidP="00DE285A">
      <w:pPr>
        <w:spacing w:line="480" w:lineRule="auto"/>
      </w:pPr>
      <w:r>
        <w:t xml:space="preserve">#1 </w:t>
      </w:r>
      <w:r>
        <w:tab/>
        <w:t>Asthma [MH]</w:t>
      </w:r>
    </w:p>
    <w:p w14:paraId="7AFC41E4" w14:textId="77777777" w:rsidR="00DE285A" w:rsidRDefault="00DE285A" w:rsidP="00DE285A">
      <w:pPr>
        <w:spacing w:line="480" w:lineRule="auto"/>
      </w:pPr>
      <w:r>
        <w:t>#2</w:t>
      </w:r>
      <w:r>
        <w:tab/>
        <w:t>Lung Diseases, Obstructive [MH:NOEXP]</w:t>
      </w:r>
    </w:p>
    <w:p w14:paraId="3A78BB12" w14:textId="77777777" w:rsidR="00DE285A" w:rsidRDefault="00DE285A" w:rsidP="00DE285A">
      <w:pPr>
        <w:spacing w:line="480" w:lineRule="auto"/>
      </w:pPr>
      <w:r>
        <w:t>#3</w:t>
      </w:r>
      <w:r>
        <w:tab/>
        <w:t>Anti-asthmatic agents [MH]</w:t>
      </w:r>
    </w:p>
    <w:p w14:paraId="44AD631A" w14:textId="77777777" w:rsidR="00DE285A" w:rsidRDefault="00DE285A" w:rsidP="00DE285A">
      <w:pPr>
        <w:spacing w:line="480" w:lineRule="auto"/>
      </w:pPr>
      <w:r>
        <w:t>#4</w:t>
      </w:r>
      <w:r>
        <w:tab/>
        <w:t>Asthma [tiab]</w:t>
      </w:r>
    </w:p>
    <w:p w14:paraId="4ABFB3D0" w14:textId="77777777" w:rsidR="00DE285A" w:rsidRDefault="00DE285A" w:rsidP="00DE285A">
      <w:pPr>
        <w:spacing w:line="480" w:lineRule="auto"/>
      </w:pPr>
      <w:r>
        <w:t>#5</w:t>
      </w:r>
      <w:r>
        <w:tab/>
        <w:t>Bronchospas* [tiab]</w:t>
      </w:r>
    </w:p>
    <w:p w14:paraId="37620476" w14:textId="77777777" w:rsidR="00DE285A" w:rsidRDefault="00DE285A" w:rsidP="00DE285A">
      <w:pPr>
        <w:spacing w:line="480" w:lineRule="auto"/>
      </w:pPr>
      <w:r>
        <w:t>#6</w:t>
      </w:r>
      <w:r>
        <w:tab/>
        <w:t>Bronchoconstrict* [tiab]</w:t>
      </w:r>
    </w:p>
    <w:p w14:paraId="4651EACC" w14:textId="77777777" w:rsidR="00DE285A" w:rsidRDefault="00DE285A" w:rsidP="00DE285A">
      <w:pPr>
        <w:spacing w:line="480" w:lineRule="auto"/>
      </w:pPr>
      <w:r>
        <w:t>#7</w:t>
      </w:r>
      <w:r>
        <w:tab/>
        <w:t>Bronch* [tiab] and (constrict* [tiab])</w:t>
      </w:r>
    </w:p>
    <w:p w14:paraId="4FA97C56" w14:textId="77777777" w:rsidR="00DE285A" w:rsidRDefault="00DE285A" w:rsidP="00DE285A">
      <w:pPr>
        <w:spacing w:line="480" w:lineRule="auto"/>
        <w:ind w:left="720" w:hanging="720"/>
      </w:pPr>
      <w:r>
        <w:t>#8</w:t>
      </w:r>
      <w:r>
        <w:tab/>
        <w:t>(bronchial* [tiab] or (respiratory[tiab]) or (airway* [tiab]) or (lung* [tiab])) and (hypersensitiv* [tiab] or (hyperreactiv* [tiab]) or (allerg* [tiab]))</w:t>
      </w:r>
    </w:p>
    <w:p w14:paraId="3413BC1F" w14:textId="77777777" w:rsidR="00DE285A" w:rsidRDefault="00DE285A" w:rsidP="00DE285A">
      <w:pPr>
        <w:spacing w:line="480" w:lineRule="auto"/>
      </w:pPr>
      <w:r>
        <w:t>#9</w:t>
      </w:r>
      <w:r>
        <w:tab/>
        <w:t xml:space="preserve">OR / 1-8 </w:t>
      </w:r>
    </w:p>
    <w:p w14:paraId="7424B2AC" w14:textId="77777777" w:rsidR="00DE285A" w:rsidRDefault="00DE285A" w:rsidP="00DE285A">
      <w:pPr>
        <w:spacing w:line="480" w:lineRule="auto"/>
      </w:pPr>
    </w:p>
    <w:p w14:paraId="3EE76047" w14:textId="77777777" w:rsidR="00DE285A" w:rsidRDefault="00DE285A" w:rsidP="00DE285A">
      <w:pPr>
        <w:spacing w:line="480" w:lineRule="auto"/>
      </w:pPr>
      <w:r>
        <w:t>#10</w:t>
      </w:r>
      <w:r>
        <w:tab/>
        <w:t>Viruses[MH]</w:t>
      </w:r>
    </w:p>
    <w:p w14:paraId="4D655DEE" w14:textId="77777777" w:rsidR="00DE285A" w:rsidRDefault="00DE285A" w:rsidP="00DE285A">
      <w:pPr>
        <w:spacing w:line="480" w:lineRule="auto"/>
      </w:pPr>
      <w:r>
        <w:t>#11</w:t>
      </w:r>
      <w:r>
        <w:tab/>
        <w:t>Influenza, Human[MH]</w:t>
      </w:r>
    </w:p>
    <w:p w14:paraId="44D16102" w14:textId="77777777" w:rsidR="00DE285A" w:rsidRDefault="00DE285A" w:rsidP="00DE285A">
      <w:pPr>
        <w:spacing w:line="480" w:lineRule="auto"/>
      </w:pPr>
      <w:r>
        <w:t>#12</w:t>
      </w:r>
      <w:r>
        <w:tab/>
        <w:t>Rhinovirus[MH]</w:t>
      </w:r>
    </w:p>
    <w:p w14:paraId="2F8352A2" w14:textId="77777777" w:rsidR="00DE285A" w:rsidRDefault="00DE285A" w:rsidP="00DE285A">
      <w:pPr>
        <w:spacing w:line="480" w:lineRule="auto"/>
      </w:pPr>
      <w:r>
        <w:t>#13</w:t>
      </w:r>
      <w:r>
        <w:tab/>
        <w:t>Respiratory Syncytial Viruses[MH]</w:t>
      </w:r>
    </w:p>
    <w:p w14:paraId="5C05E093" w14:textId="77777777" w:rsidR="00DE285A" w:rsidRDefault="00DE285A" w:rsidP="00DE285A">
      <w:pPr>
        <w:spacing w:line="480" w:lineRule="auto"/>
      </w:pPr>
      <w:r>
        <w:t>#14</w:t>
      </w:r>
      <w:r>
        <w:tab/>
        <w:t>Coronavirus[MH]</w:t>
      </w:r>
    </w:p>
    <w:p w14:paraId="68854B6E" w14:textId="77777777" w:rsidR="00DE285A" w:rsidRDefault="00DE285A" w:rsidP="00DE285A">
      <w:pPr>
        <w:spacing w:line="480" w:lineRule="auto"/>
      </w:pPr>
      <w:r>
        <w:t>#15</w:t>
      </w:r>
      <w:r>
        <w:tab/>
        <w:t>Paramyxoviridae Infections[MH]</w:t>
      </w:r>
    </w:p>
    <w:p w14:paraId="5CABA79B" w14:textId="77777777" w:rsidR="00DE285A" w:rsidRDefault="00DE285A" w:rsidP="00DE285A">
      <w:pPr>
        <w:spacing w:line="480" w:lineRule="auto"/>
      </w:pPr>
      <w:r>
        <w:t xml:space="preserve">#16 </w:t>
      </w:r>
      <w:r>
        <w:tab/>
        <w:t>Orthomyxoviridae[MH]</w:t>
      </w:r>
    </w:p>
    <w:p w14:paraId="4049CDAF" w14:textId="77777777" w:rsidR="00DE285A" w:rsidRDefault="00DE285A" w:rsidP="00DE285A">
      <w:pPr>
        <w:spacing w:line="480" w:lineRule="auto"/>
      </w:pPr>
      <w:r>
        <w:t>#17</w:t>
      </w:r>
      <w:r>
        <w:tab/>
        <w:t>Adenoviridae [MH]</w:t>
      </w:r>
    </w:p>
    <w:p w14:paraId="6A648D63" w14:textId="77777777" w:rsidR="00DE285A" w:rsidRDefault="00DE285A" w:rsidP="00DE285A">
      <w:pPr>
        <w:spacing w:line="480" w:lineRule="auto"/>
      </w:pPr>
      <w:r>
        <w:t>#18</w:t>
      </w:r>
      <w:r>
        <w:tab/>
        <w:t>Picornaviridae[MH]</w:t>
      </w:r>
    </w:p>
    <w:p w14:paraId="2E90EE80" w14:textId="77777777" w:rsidR="00DE285A" w:rsidRDefault="00DE285A" w:rsidP="00DE285A">
      <w:pPr>
        <w:spacing w:line="480" w:lineRule="auto"/>
      </w:pPr>
      <w:r>
        <w:t>#19</w:t>
      </w:r>
      <w:r>
        <w:tab/>
        <w:t>Metapneumovirus[MH]</w:t>
      </w:r>
    </w:p>
    <w:p w14:paraId="091A6EAF" w14:textId="77777777" w:rsidR="00DE285A" w:rsidRDefault="00DE285A" w:rsidP="00DE285A">
      <w:pPr>
        <w:spacing w:line="480" w:lineRule="auto"/>
      </w:pPr>
      <w:r>
        <w:t>#20</w:t>
      </w:r>
      <w:r>
        <w:tab/>
        <w:t>Enterovirus[MH]</w:t>
      </w:r>
    </w:p>
    <w:p w14:paraId="5614DC4E" w14:textId="77777777" w:rsidR="00DE285A" w:rsidRDefault="00DE285A" w:rsidP="00DE285A">
      <w:pPr>
        <w:spacing w:line="480" w:lineRule="auto"/>
      </w:pPr>
      <w:r>
        <w:lastRenderedPageBreak/>
        <w:t>#21</w:t>
      </w:r>
      <w:r>
        <w:tab/>
        <w:t>Cytomegalovirus[MH]</w:t>
      </w:r>
    </w:p>
    <w:p w14:paraId="79548708" w14:textId="77777777" w:rsidR="00DE285A" w:rsidRDefault="00DE285A" w:rsidP="00DE285A">
      <w:pPr>
        <w:spacing w:line="480" w:lineRule="auto"/>
      </w:pPr>
      <w:r>
        <w:t>#22</w:t>
      </w:r>
      <w:r>
        <w:tab/>
        <w:t>Herpesvirus 3, Human[MH]</w:t>
      </w:r>
    </w:p>
    <w:p w14:paraId="3ACD30EC" w14:textId="77777777" w:rsidR="00DE285A" w:rsidRDefault="00DE285A" w:rsidP="00DE285A">
      <w:pPr>
        <w:spacing w:line="480" w:lineRule="auto"/>
      </w:pPr>
      <w:r>
        <w:t>#23</w:t>
      </w:r>
      <w:r>
        <w:tab/>
        <w:t>Bocavirus [MH]</w:t>
      </w:r>
    </w:p>
    <w:p w14:paraId="6CDAA0AD" w14:textId="77777777" w:rsidR="00DE285A" w:rsidRDefault="00DE285A" w:rsidP="00DE285A">
      <w:pPr>
        <w:spacing w:line="480" w:lineRule="auto"/>
      </w:pPr>
      <w:r>
        <w:t>#24</w:t>
      </w:r>
      <w:r>
        <w:tab/>
        <w:t>Erbovirus [MH]</w:t>
      </w:r>
    </w:p>
    <w:p w14:paraId="1A530FFA" w14:textId="77777777" w:rsidR="00DE285A" w:rsidRDefault="00DE285A" w:rsidP="00DE285A">
      <w:pPr>
        <w:spacing w:line="480" w:lineRule="auto"/>
      </w:pPr>
      <w:r>
        <w:t>#25</w:t>
      </w:r>
      <w:r>
        <w:tab/>
        <w:t>Virus*[tiab]</w:t>
      </w:r>
    </w:p>
    <w:p w14:paraId="7F98987F" w14:textId="77777777" w:rsidR="00DE285A" w:rsidRDefault="00DE285A" w:rsidP="00DE285A">
      <w:pPr>
        <w:spacing w:line="480" w:lineRule="auto"/>
      </w:pPr>
      <w:r>
        <w:t>#26</w:t>
      </w:r>
      <w:r>
        <w:tab/>
        <w:t>Viral*[tiab]</w:t>
      </w:r>
    </w:p>
    <w:p w14:paraId="1C1F4690" w14:textId="77777777" w:rsidR="00DE285A" w:rsidRDefault="00DE285A" w:rsidP="00DE285A">
      <w:pPr>
        <w:spacing w:line="480" w:lineRule="auto"/>
      </w:pPr>
      <w:r>
        <w:t>#27</w:t>
      </w:r>
      <w:r>
        <w:tab/>
        <w:t>Influenza*[tiab]</w:t>
      </w:r>
    </w:p>
    <w:p w14:paraId="76E2B0B1" w14:textId="77777777" w:rsidR="00DE285A" w:rsidRDefault="00DE285A" w:rsidP="00DE285A">
      <w:pPr>
        <w:spacing w:line="480" w:lineRule="auto"/>
      </w:pPr>
      <w:r>
        <w:t>#28</w:t>
      </w:r>
      <w:r>
        <w:tab/>
        <w:t>Rhinovir*[tiab]</w:t>
      </w:r>
    </w:p>
    <w:p w14:paraId="71A160D9" w14:textId="77777777" w:rsidR="00DE285A" w:rsidRDefault="00DE285A" w:rsidP="00DE285A">
      <w:pPr>
        <w:spacing w:line="480" w:lineRule="auto"/>
      </w:pPr>
      <w:r>
        <w:t>#29</w:t>
      </w:r>
      <w:r>
        <w:tab/>
        <w:t>Respiratory Syncytial Vir*[tiab]</w:t>
      </w:r>
    </w:p>
    <w:p w14:paraId="570D4A0F" w14:textId="77777777" w:rsidR="00DE285A" w:rsidRDefault="00DE285A" w:rsidP="00DE285A">
      <w:pPr>
        <w:spacing w:line="480" w:lineRule="auto"/>
      </w:pPr>
      <w:r>
        <w:t>#30</w:t>
      </w:r>
      <w:r>
        <w:tab/>
        <w:t>Coronavir*[tiab]</w:t>
      </w:r>
    </w:p>
    <w:p w14:paraId="33DF0A93" w14:textId="77777777" w:rsidR="00DE285A" w:rsidRDefault="00DE285A" w:rsidP="00DE285A">
      <w:pPr>
        <w:spacing w:line="480" w:lineRule="auto"/>
      </w:pPr>
      <w:r>
        <w:t>#31</w:t>
      </w:r>
      <w:r>
        <w:tab/>
        <w:t>Paramyxovir*[tiab]</w:t>
      </w:r>
    </w:p>
    <w:p w14:paraId="0EA57D2D" w14:textId="77777777" w:rsidR="00DE285A" w:rsidRDefault="00DE285A" w:rsidP="00DE285A">
      <w:pPr>
        <w:spacing w:line="480" w:lineRule="auto"/>
      </w:pPr>
      <w:r>
        <w:t xml:space="preserve">#32 </w:t>
      </w:r>
      <w:r>
        <w:tab/>
        <w:t>Orthomyxovir*[tiab]</w:t>
      </w:r>
    </w:p>
    <w:p w14:paraId="7DBFDDAB" w14:textId="77777777" w:rsidR="00DE285A" w:rsidRDefault="00DE285A" w:rsidP="00DE285A">
      <w:pPr>
        <w:spacing w:line="480" w:lineRule="auto"/>
      </w:pPr>
      <w:r>
        <w:t>#33</w:t>
      </w:r>
      <w:r>
        <w:tab/>
        <w:t>Adenovir*[tiab]</w:t>
      </w:r>
    </w:p>
    <w:p w14:paraId="44A7DD69" w14:textId="77777777" w:rsidR="00DE285A" w:rsidRDefault="00DE285A" w:rsidP="00DE285A">
      <w:pPr>
        <w:spacing w:line="480" w:lineRule="auto"/>
      </w:pPr>
      <w:r>
        <w:t>#34</w:t>
      </w:r>
      <w:r>
        <w:tab/>
        <w:t>Picornavir*[tiab]</w:t>
      </w:r>
    </w:p>
    <w:p w14:paraId="76E5DB62" w14:textId="77777777" w:rsidR="00DE285A" w:rsidRDefault="00DE285A" w:rsidP="00DE285A">
      <w:pPr>
        <w:spacing w:line="480" w:lineRule="auto"/>
      </w:pPr>
      <w:r>
        <w:t>#35</w:t>
      </w:r>
      <w:r>
        <w:tab/>
        <w:t>Metapneumov*[tiab]</w:t>
      </w:r>
    </w:p>
    <w:p w14:paraId="6B1E416D" w14:textId="77777777" w:rsidR="00DE285A" w:rsidRDefault="00DE285A" w:rsidP="00DE285A">
      <w:pPr>
        <w:spacing w:line="480" w:lineRule="auto"/>
      </w:pPr>
      <w:r>
        <w:t>#36</w:t>
      </w:r>
      <w:r>
        <w:tab/>
        <w:t>vzv[tiab]</w:t>
      </w:r>
    </w:p>
    <w:p w14:paraId="02C0D223" w14:textId="77777777" w:rsidR="00DE285A" w:rsidRDefault="00DE285A" w:rsidP="00DE285A">
      <w:pPr>
        <w:spacing w:line="480" w:lineRule="auto"/>
      </w:pPr>
      <w:r>
        <w:t>#37</w:t>
      </w:r>
      <w:r>
        <w:tab/>
        <w:t>varicella[tiab]</w:t>
      </w:r>
    </w:p>
    <w:p w14:paraId="3A4A2C9B" w14:textId="77777777" w:rsidR="00DE285A" w:rsidRDefault="00DE285A" w:rsidP="00DE285A">
      <w:pPr>
        <w:spacing w:line="480" w:lineRule="auto"/>
      </w:pPr>
      <w:r>
        <w:t>#38</w:t>
      </w:r>
      <w:r>
        <w:tab/>
        <w:t>Enterovir*[tiab]</w:t>
      </w:r>
    </w:p>
    <w:p w14:paraId="4A9E1060" w14:textId="77777777" w:rsidR="00DE285A" w:rsidRDefault="00DE285A" w:rsidP="00DE285A">
      <w:pPr>
        <w:spacing w:line="480" w:lineRule="auto"/>
      </w:pPr>
      <w:r>
        <w:t>#39</w:t>
      </w:r>
      <w:r>
        <w:tab/>
        <w:t>Parainfluenza[tiab]</w:t>
      </w:r>
    </w:p>
    <w:p w14:paraId="2CE70A18" w14:textId="77777777" w:rsidR="00DE285A" w:rsidRDefault="00DE285A" w:rsidP="00DE285A">
      <w:pPr>
        <w:spacing w:line="480" w:lineRule="auto"/>
      </w:pPr>
      <w:r>
        <w:t>#40</w:t>
      </w:r>
      <w:r>
        <w:tab/>
        <w:t>Echovir*[tiab]</w:t>
      </w:r>
    </w:p>
    <w:p w14:paraId="367AFEAE" w14:textId="77777777" w:rsidR="00DE285A" w:rsidRDefault="00DE285A" w:rsidP="00DE285A">
      <w:pPr>
        <w:spacing w:line="480" w:lineRule="auto"/>
      </w:pPr>
      <w:r>
        <w:t>#41</w:t>
      </w:r>
      <w:r>
        <w:tab/>
        <w:t>SARS [tiab]</w:t>
      </w:r>
    </w:p>
    <w:p w14:paraId="27892963" w14:textId="77777777" w:rsidR="00DE285A" w:rsidRDefault="00DE285A" w:rsidP="00DE285A">
      <w:pPr>
        <w:spacing w:line="480" w:lineRule="auto"/>
      </w:pPr>
      <w:r>
        <w:t>#42</w:t>
      </w:r>
      <w:r>
        <w:tab/>
        <w:t>MERS [tiab]</w:t>
      </w:r>
    </w:p>
    <w:p w14:paraId="54057C14" w14:textId="77777777" w:rsidR="00DE285A" w:rsidRDefault="00DE285A" w:rsidP="00DE285A">
      <w:pPr>
        <w:spacing w:line="480" w:lineRule="auto"/>
      </w:pPr>
      <w:r>
        <w:t>#43</w:t>
      </w:r>
      <w:r>
        <w:tab/>
        <w:t>SARS-CoV2[tiab]</w:t>
      </w:r>
    </w:p>
    <w:p w14:paraId="7175DF2F" w14:textId="77777777" w:rsidR="00DE285A" w:rsidRDefault="00DE285A" w:rsidP="00DE285A">
      <w:pPr>
        <w:spacing w:line="480" w:lineRule="auto"/>
      </w:pPr>
      <w:r>
        <w:t>#44</w:t>
      </w:r>
      <w:r>
        <w:tab/>
        <w:t>Erbovirus [tiab]</w:t>
      </w:r>
    </w:p>
    <w:p w14:paraId="51FFF8B2" w14:textId="77777777" w:rsidR="00DE285A" w:rsidRDefault="00DE285A" w:rsidP="00DE285A">
      <w:pPr>
        <w:spacing w:line="480" w:lineRule="auto"/>
      </w:pPr>
      <w:r>
        <w:lastRenderedPageBreak/>
        <w:t>#45</w:t>
      </w:r>
      <w:r>
        <w:tab/>
        <w:t>Bocavirus [tiab]</w:t>
      </w:r>
    </w:p>
    <w:p w14:paraId="63F4B0C9" w14:textId="77777777" w:rsidR="00DE285A" w:rsidRDefault="00DE285A" w:rsidP="00DE285A">
      <w:pPr>
        <w:spacing w:line="480" w:lineRule="auto"/>
      </w:pPr>
      <w:r>
        <w:t>#46</w:t>
      </w:r>
      <w:r>
        <w:tab/>
        <w:t>Polyomavirus [tiab]</w:t>
      </w:r>
    </w:p>
    <w:p w14:paraId="3D2EECFB" w14:textId="77777777" w:rsidR="00DE285A" w:rsidRDefault="00DE285A" w:rsidP="00DE285A">
      <w:pPr>
        <w:spacing w:line="480" w:lineRule="auto"/>
      </w:pPr>
      <w:r>
        <w:t>#47</w:t>
      </w:r>
      <w:r>
        <w:tab/>
        <w:t>Middle east respiratory syndrome [tiab]</w:t>
      </w:r>
    </w:p>
    <w:p w14:paraId="4C462A7B" w14:textId="77777777" w:rsidR="00DE285A" w:rsidRDefault="00DE285A" w:rsidP="00DE285A">
      <w:pPr>
        <w:spacing w:line="480" w:lineRule="auto"/>
      </w:pPr>
      <w:r>
        <w:t>#48</w:t>
      </w:r>
      <w:r>
        <w:tab/>
        <w:t>Severe acute respiratory syndrome [tiab]</w:t>
      </w:r>
    </w:p>
    <w:p w14:paraId="3AD88D98" w14:textId="77777777" w:rsidR="00DE285A" w:rsidRDefault="00DE285A" w:rsidP="00DE285A">
      <w:pPr>
        <w:spacing w:line="480" w:lineRule="auto"/>
      </w:pPr>
      <w:r>
        <w:t>#49</w:t>
      </w:r>
      <w:r>
        <w:tab/>
        <w:t>OR / 10-48</w:t>
      </w:r>
    </w:p>
    <w:p w14:paraId="20BCE30D" w14:textId="77777777" w:rsidR="00DE285A" w:rsidRDefault="00DE285A" w:rsidP="00DE285A">
      <w:pPr>
        <w:spacing w:line="480" w:lineRule="auto"/>
      </w:pPr>
    </w:p>
    <w:p w14:paraId="095F339B" w14:textId="77777777" w:rsidR="00DE285A" w:rsidRDefault="00DE285A" w:rsidP="00DE285A">
      <w:pPr>
        <w:spacing w:line="480" w:lineRule="auto"/>
      </w:pPr>
      <w:r>
        <w:t>#50</w:t>
      </w:r>
      <w:r>
        <w:tab/>
        <w:t>Animals[mh] not (humans[mh])</w:t>
      </w:r>
    </w:p>
    <w:p w14:paraId="244B7888" w14:textId="77777777" w:rsidR="00DE285A" w:rsidRDefault="00DE285A" w:rsidP="00DE285A">
      <w:pPr>
        <w:spacing w:line="480" w:lineRule="auto"/>
      </w:pPr>
      <w:r>
        <w:t>#51</w:t>
      </w:r>
      <w:r>
        <w:tab/>
        <w:t>editorial[publication type]</w:t>
      </w:r>
    </w:p>
    <w:p w14:paraId="7E5BCE39" w14:textId="77777777" w:rsidR="00DE285A" w:rsidRDefault="00DE285A" w:rsidP="00DE285A">
      <w:pPr>
        <w:spacing w:line="480" w:lineRule="auto"/>
      </w:pPr>
      <w:r>
        <w:t>#52</w:t>
      </w:r>
      <w:r>
        <w:tab/>
        <w:t>review[publication type] not (systematic review [publication type])</w:t>
      </w:r>
    </w:p>
    <w:p w14:paraId="2303523A" w14:textId="77777777" w:rsidR="00DE285A" w:rsidRDefault="00DE285A" w:rsidP="00DE285A">
      <w:pPr>
        <w:spacing w:line="480" w:lineRule="auto"/>
      </w:pPr>
      <w:r>
        <w:t>#53</w:t>
      </w:r>
      <w:r>
        <w:tab/>
        <w:t>Letter [publication type]</w:t>
      </w:r>
    </w:p>
    <w:p w14:paraId="517635BD" w14:textId="77777777" w:rsidR="00DE285A" w:rsidRDefault="00DE285A" w:rsidP="00DE285A">
      <w:pPr>
        <w:spacing w:line="480" w:lineRule="auto"/>
      </w:pPr>
      <w:r>
        <w:t>#54</w:t>
      </w:r>
      <w:r>
        <w:tab/>
        <w:t>case report [ti]</w:t>
      </w:r>
    </w:p>
    <w:p w14:paraId="3EF8761E" w14:textId="77777777" w:rsidR="00DE285A" w:rsidRDefault="00DE285A" w:rsidP="00DE285A">
      <w:pPr>
        <w:spacing w:line="480" w:lineRule="auto"/>
      </w:pPr>
      <w:r>
        <w:t>#55</w:t>
      </w:r>
      <w:r>
        <w:tab/>
        <w:t>report of a case [ti]</w:t>
      </w:r>
    </w:p>
    <w:p w14:paraId="5CD82A4C" w14:textId="77777777" w:rsidR="00DE285A" w:rsidRDefault="00DE285A" w:rsidP="00DE285A">
      <w:pPr>
        <w:spacing w:line="480" w:lineRule="auto"/>
      </w:pPr>
      <w:r>
        <w:t>#56</w:t>
      </w:r>
      <w:r>
        <w:tab/>
        <w:t>a case of [ti]</w:t>
      </w:r>
    </w:p>
    <w:p w14:paraId="6BDB97CC" w14:textId="77777777" w:rsidR="00DE285A" w:rsidRDefault="00DE285A" w:rsidP="00DE285A">
      <w:pPr>
        <w:spacing w:line="480" w:lineRule="auto"/>
      </w:pPr>
      <w:r>
        <w:t>#57</w:t>
      </w:r>
      <w:r>
        <w:tab/>
        <w:t>(mice[ti] or (mouse[ti]) or (rat[ti]) or (animal*[ti]) or (pig[ti]))</w:t>
      </w:r>
    </w:p>
    <w:p w14:paraId="625B666B" w14:textId="77777777" w:rsidR="00DE285A" w:rsidRDefault="00DE285A" w:rsidP="008835CC">
      <w:pPr>
        <w:spacing w:line="480" w:lineRule="auto"/>
        <w:ind w:left="720" w:hanging="720"/>
      </w:pPr>
      <w:r>
        <w:t>#58</w:t>
      </w:r>
      <w:r>
        <w:tab/>
        <w:t>((COPD[ti]) or (chronic bronchitis[ti]) or (emphysema[ti]) or (chronic obstructive pulmonary disease [ti]) or (cancer [ti]) or (bronchiectasis[ti]) or (fibrosis[ti]) or (surgery [ti]) or (operation[ti])) not (asthma[ti])</w:t>
      </w:r>
    </w:p>
    <w:p w14:paraId="6774F3B5" w14:textId="77777777" w:rsidR="00DE285A" w:rsidRDefault="00DE285A" w:rsidP="00DE285A">
      <w:pPr>
        <w:spacing w:line="480" w:lineRule="auto"/>
      </w:pPr>
      <w:r>
        <w:t>#59</w:t>
      </w:r>
      <w:r>
        <w:tab/>
        <w:t>OR / 50-58</w:t>
      </w:r>
    </w:p>
    <w:p w14:paraId="0CB6429F" w14:textId="77777777" w:rsidR="00DE285A" w:rsidRDefault="00DE285A" w:rsidP="00DE285A">
      <w:pPr>
        <w:spacing w:line="480" w:lineRule="auto"/>
      </w:pPr>
      <w:r>
        <w:t>#60</w:t>
      </w:r>
      <w:r>
        <w:tab/>
        <w:t>#9 and #49</w:t>
      </w:r>
    </w:p>
    <w:p w14:paraId="47267566" w14:textId="77777777" w:rsidR="00DE285A" w:rsidRDefault="00DE285A" w:rsidP="00DE285A">
      <w:pPr>
        <w:spacing w:line="480" w:lineRule="auto"/>
      </w:pPr>
      <w:r>
        <w:t>#61</w:t>
      </w:r>
      <w:r>
        <w:tab/>
        <w:t>#60 NOT #59</w:t>
      </w:r>
    </w:p>
    <w:p w14:paraId="2972A744" w14:textId="77777777" w:rsidR="00DE285A" w:rsidRDefault="00DE285A" w:rsidP="00DE285A">
      <w:pPr>
        <w:spacing w:line="480" w:lineRule="auto"/>
      </w:pPr>
    </w:p>
    <w:p w14:paraId="45DADF3E" w14:textId="77777777" w:rsidR="008835CC" w:rsidRDefault="008835CC">
      <w:r>
        <w:br w:type="page"/>
      </w:r>
    </w:p>
    <w:p w14:paraId="5B24BDB9" w14:textId="1B0FBD38" w:rsidR="00DE285A" w:rsidRPr="008835CC" w:rsidRDefault="00DE285A" w:rsidP="00DE285A">
      <w:pPr>
        <w:spacing w:line="480" w:lineRule="auto"/>
        <w:rPr>
          <w:b/>
          <w:bCs/>
        </w:rPr>
      </w:pPr>
      <w:r w:rsidRPr="008835CC">
        <w:rPr>
          <w:b/>
          <w:bCs/>
        </w:rPr>
        <w:lastRenderedPageBreak/>
        <w:t>Search Strategy: EMBASE</w:t>
      </w:r>
    </w:p>
    <w:p w14:paraId="2B8F5719" w14:textId="76304D74" w:rsidR="00DE285A" w:rsidRDefault="003461D7" w:rsidP="00DE285A">
      <w:pPr>
        <w:spacing w:line="480" w:lineRule="auto"/>
      </w:pPr>
      <w:r>
        <w:t>#</w:t>
      </w:r>
      <w:r w:rsidR="00DE285A">
        <w:t>1</w:t>
      </w:r>
      <w:r>
        <w:tab/>
      </w:r>
      <w:r w:rsidR="00DE285A">
        <w:t>exp Asthma/</w:t>
      </w:r>
    </w:p>
    <w:p w14:paraId="350D1B58" w14:textId="453DD6B0" w:rsidR="00DE285A" w:rsidRDefault="003461D7" w:rsidP="00DE285A">
      <w:pPr>
        <w:spacing w:line="480" w:lineRule="auto"/>
      </w:pPr>
      <w:r>
        <w:t>#2</w:t>
      </w:r>
      <w:r>
        <w:tab/>
      </w:r>
      <w:r w:rsidR="00DE285A">
        <w:t>exp Lung diseases, obstructive/</w:t>
      </w:r>
    </w:p>
    <w:p w14:paraId="52DEE0D3" w14:textId="0A1D18A6" w:rsidR="00DE285A" w:rsidRDefault="003461D7" w:rsidP="00DE285A">
      <w:pPr>
        <w:spacing w:line="480" w:lineRule="auto"/>
      </w:pPr>
      <w:r>
        <w:t>#</w:t>
      </w:r>
      <w:r w:rsidR="00DE285A">
        <w:t>3</w:t>
      </w:r>
      <w:r>
        <w:tab/>
      </w:r>
      <w:r w:rsidR="00DE285A">
        <w:t xml:space="preserve">exp Allergic airway/ </w:t>
      </w:r>
    </w:p>
    <w:p w14:paraId="4B63E108" w14:textId="141223A7" w:rsidR="00DE285A" w:rsidRDefault="00190F16" w:rsidP="00DE285A">
      <w:pPr>
        <w:spacing w:line="480" w:lineRule="auto"/>
      </w:pPr>
      <w:r>
        <w:t>#4</w:t>
      </w:r>
      <w:r>
        <w:tab/>
      </w:r>
      <w:r w:rsidR="007A71E6">
        <w:t>asthma</w:t>
      </w:r>
      <w:r w:rsidR="00DE285A">
        <w:t xml:space="preserve">.tw. </w:t>
      </w:r>
    </w:p>
    <w:p w14:paraId="581C4875" w14:textId="77777777" w:rsidR="007A71E6" w:rsidRDefault="00190F16" w:rsidP="00DE285A">
      <w:pPr>
        <w:spacing w:line="480" w:lineRule="auto"/>
      </w:pPr>
      <w:r>
        <w:t>#</w:t>
      </w:r>
      <w:r w:rsidR="007A71E6">
        <w:t>5</w:t>
      </w:r>
      <w:r>
        <w:tab/>
        <w:t>#</w:t>
      </w:r>
      <w:r w:rsidR="00DE285A">
        <w:t xml:space="preserve">1 or </w:t>
      </w:r>
      <w:r>
        <w:t>#</w:t>
      </w:r>
      <w:r w:rsidR="00DE285A">
        <w:t xml:space="preserve">2 or </w:t>
      </w:r>
      <w:r>
        <w:t>#</w:t>
      </w:r>
      <w:r w:rsidR="00DE285A">
        <w:t xml:space="preserve">3 or </w:t>
      </w:r>
      <w:r>
        <w:t>#</w:t>
      </w:r>
      <w:r w:rsidR="00DE285A">
        <w:t>4</w:t>
      </w:r>
    </w:p>
    <w:p w14:paraId="3EC16701" w14:textId="77777777" w:rsidR="007A71E6" w:rsidRDefault="007A71E6" w:rsidP="00DE285A">
      <w:pPr>
        <w:spacing w:line="480" w:lineRule="auto"/>
      </w:pPr>
    </w:p>
    <w:p w14:paraId="7834E865" w14:textId="4F6CC8F2" w:rsidR="00DE285A" w:rsidRDefault="000946A9" w:rsidP="00DE285A">
      <w:pPr>
        <w:spacing w:line="480" w:lineRule="auto"/>
      </w:pPr>
      <w:r>
        <w:t>#</w:t>
      </w:r>
      <w:r w:rsidR="007A71E6">
        <w:t>6</w:t>
      </w:r>
      <w:r w:rsidR="00CD04BF">
        <w:tab/>
      </w:r>
      <w:r w:rsidR="00DE285A">
        <w:t xml:space="preserve">exp virus/ </w:t>
      </w:r>
    </w:p>
    <w:p w14:paraId="20C45338" w14:textId="66B91E9F" w:rsidR="00DE285A" w:rsidRDefault="000946A9" w:rsidP="00DE285A">
      <w:pPr>
        <w:spacing w:line="480" w:lineRule="auto"/>
      </w:pPr>
      <w:r>
        <w:t>#</w:t>
      </w:r>
      <w:r w:rsidR="007A71E6">
        <w:t>7</w:t>
      </w:r>
      <w:r w:rsidR="00CD04BF">
        <w:tab/>
      </w:r>
      <w:r w:rsidR="00DE285A">
        <w:t xml:space="preserve">exp influenza/ </w:t>
      </w:r>
    </w:p>
    <w:p w14:paraId="26B94DCF" w14:textId="456A86C5" w:rsidR="00DE285A" w:rsidRDefault="000946A9" w:rsidP="00DE285A">
      <w:pPr>
        <w:spacing w:line="480" w:lineRule="auto"/>
      </w:pPr>
      <w:r>
        <w:t>#</w:t>
      </w:r>
      <w:r w:rsidR="007A71E6">
        <w:t>8</w:t>
      </w:r>
      <w:r w:rsidR="00CD04BF">
        <w:tab/>
      </w:r>
      <w:r w:rsidR="00DE285A">
        <w:t xml:space="preserve">exp rhinovirus/ </w:t>
      </w:r>
    </w:p>
    <w:p w14:paraId="2DEAB619" w14:textId="66AA08E4" w:rsidR="00DE285A" w:rsidRDefault="000946A9" w:rsidP="00DE285A">
      <w:pPr>
        <w:spacing w:line="480" w:lineRule="auto"/>
      </w:pPr>
      <w:r>
        <w:t>#</w:t>
      </w:r>
      <w:r w:rsidR="007A71E6">
        <w:t>9</w:t>
      </w:r>
      <w:r w:rsidR="006F44D1">
        <w:tab/>
      </w:r>
      <w:r w:rsidR="00DE285A">
        <w:t xml:space="preserve">exp Respiratory Syncytial Virus/ </w:t>
      </w:r>
    </w:p>
    <w:p w14:paraId="2058A3E4" w14:textId="16DE2CE0" w:rsidR="00DE285A" w:rsidRDefault="000946A9" w:rsidP="00DE285A">
      <w:pPr>
        <w:spacing w:line="480" w:lineRule="auto"/>
      </w:pPr>
      <w:r>
        <w:t>#</w:t>
      </w:r>
      <w:r w:rsidR="00DE285A">
        <w:t>1</w:t>
      </w:r>
      <w:r w:rsidR="007A71E6">
        <w:t>0</w:t>
      </w:r>
      <w:r w:rsidR="006F44D1">
        <w:tab/>
      </w:r>
      <w:r w:rsidR="00DE285A">
        <w:t xml:space="preserve">exp Coronavirus/ </w:t>
      </w:r>
    </w:p>
    <w:p w14:paraId="03942E42" w14:textId="285CB8BB" w:rsidR="00DE285A" w:rsidRDefault="000946A9" w:rsidP="00DE285A">
      <w:pPr>
        <w:spacing w:line="480" w:lineRule="auto"/>
      </w:pPr>
      <w:r>
        <w:t>#</w:t>
      </w:r>
      <w:r w:rsidR="00DE285A">
        <w:t>1</w:t>
      </w:r>
      <w:r w:rsidR="007A71E6">
        <w:t>1</w:t>
      </w:r>
      <w:r w:rsidR="006F44D1">
        <w:tab/>
      </w:r>
      <w:r w:rsidR="00DE285A">
        <w:t xml:space="preserve">exp Paramyxoviridae Infections/ </w:t>
      </w:r>
    </w:p>
    <w:p w14:paraId="66BF57F1" w14:textId="742CD658" w:rsidR="00DE285A" w:rsidRDefault="000946A9" w:rsidP="00DE285A">
      <w:pPr>
        <w:spacing w:line="480" w:lineRule="auto"/>
      </w:pPr>
      <w:r>
        <w:t>#</w:t>
      </w:r>
      <w:r w:rsidR="00DE285A">
        <w:t>1</w:t>
      </w:r>
      <w:r w:rsidR="007A71E6">
        <w:t>2</w:t>
      </w:r>
      <w:r w:rsidR="006F44D1">
        <w:tab/>
      </w:r>
      <w:r w:rsidR="00DE285A">
        <w:t xml:space="preserve">exp Orthomyxoviridae/ </w:t>
      </w:r>
    </w:p>
    <w:p w14:paraId="559D9AB5" w14:textId="502873E8" w:rsidR="00DE285A" w:rsidRDefault="000946A9" w:rsidP="00DE285A">
      <w:pPr>
        <w:spacing w:line="480" w:lineRule="auto"/>
      </w:pPr>
      <w:r>
        <w:t>#</w:t>
      </w:r>
      <w:r w:rsidR="00DE285A">
        <w:t>1</w:t>
      </w:r>
      <w:r w:rsidR="007A71E6">
        <w:t>3</w:t>
      </w:r>
      <w:r w:rsidR="006F44D1">
        <w:tab/>
      </w:r>
      <w:r w:rsidR="00DE285A">
        <w:t xml:space="preserve">exp Adenoviridae/ </w:t>
      </w:r>
    </w:p>
    <w:p w14:paraId="1A44E9A6" w14:textId="79C025E7" w:rsidR="00DE285A" w:rsidRDefault="000946A9" w:rsidP="00DE285A">
      <w:pPr>
        <w:spacing w:line="480" w:lineRule="auto"/>
      </w:pPr>
      <w:r>
        <w:t>#</w:t>
      </w:r>
      <w:r w:rsidR="007A71E6">
        <w:t>14</w:t>
      </w:r>
      <w:r w:rsidR="006F44D1">
        <w:tab/>
      </w:r>
      <w:r w:rsidR="00DE285A">
        <w:t xml:space="preserve">exp Picornaviridae/ </w:t>
      </w:r>
    </w:p>
    <w:p w14:paraId="60C43B40" w14:textId="32AE229C" w:rsidR="00DE285A" w:rsidRDefault="000946A9" w:rsidP="00DE285A">
      <w:pPr>
        <w:spacing w:line="480" w:lineRule="auto"/>
      </w:pPr>
      <w:r>
        <w:t>#</w:t>
      </w:r>
      <w:r w:rsidR="007A71E6">
        <w:t>15</w:t>
      </w:r>
      <w:r w:rsidR="006F44D1">
        <w:tab/>
      </w:r>
      <w:r w:rsidR="00DE285A">
        <w:t xml:space="preserve">exp Metapneumovirus/ </w:t>
      </w:r>
    </w:p>
    <w:p w14:paraId="6321FE0F" w14:textId="74521E90" w:rsidR="00DE285A" w:rsidRDefault="000946A9" w:rsidP="00DE285A">
      <w:pPr>
        <w:spacing w:line="480" w:lineRule="auto"/>
      </w:pPr>
      <w:r>
        <w:t>#</w:t>
      </w:r>
      <w:r w:rsidR="007A71E6">
        <w:t>16</w:t>
      </w:r>
      <w:r w:rsidR="006F44D1">
        <w:tab/>
      </w:r>
      <w:r w:rsidR="00DE285A">
        <w:t xml:space="preserve">exp Enterovirus/ </w:t>
      </w:r>
    </w:p>
    <w:p w14:paraId="2A1C704C" w14:textId="0513BA36" w:rsidR="00DE285A" w:rsidRDefault="000946A9" w:rsidP="00DE285A">
      <w:pPr>
        <w:spacing w:line="480" w:lineRule="auto"/>
      </w:pPr>
      <w:r>
        <w:t>#</w:t>
      </w:r>
      <w:r w:rsidR="007A71E6">
        <w:t>17</w:t>
      </w:r>
      <w:r w:rsidR="006F44D1">
        <w:tab/>
      </w:r>
      <w:r w:rsidR="00DE285A">
        <w:t xml:space="preserve">exp Cytomegalovirus/ </w:t>
      </w:r>
    </w:p>
    <w:p w14:paraId="200CEE33" w14:textId="4EDA09E1" w:rsidR="00DE285A" w:rsidRDefault="000946A9" w:rsidP="00DE285A">
      <w:pPr>
        <w:spacing w:line="480" w:lineRule="auto"/>
      </w:pPr>
      <w:r>
        <w:t>#</w:t>
      </w:r>
      <w:r w:rsidR="007A71E6">
        <w:t>18</w:t>
      </w:r>
      <w:r w:rsidR="006F44D1">
        <w:tab/>
      </w:r>
      <w:r w:rsidR="00DE285A">
        <w:t xml:space="preserve">exp bocavirus/ </w:t>
      </w:r>
    </w:p>
    <w:p w14:paraId="2B1AE528" w14:textId="0DF53B43" w:rsidR="00DE285A" w:rsidRDefault="000946A9" w:rsidP="00DE285A">
      <w:pPr>
        <w:spacing w:line="480" w:lineRule="auto"/>
      </w:pPr>
      <w:r>
        <w:t>#</w:t>
      </w:r>
      <w:r w:rsidR="007A71E6">
        <w:t>19</w:t>
      </w:r>
      <w:r w:rsidR="006F44D1">
        <w:tab/>
      </w:r>
      <w:r w:rsidR="00DE285A">
        <w:t>exp erbovirus/</w:t>
      </w:r>
    </w:p>
    <w:p w14:paraId="41D60613" w14:textId="3B962EAE" w:rsidR="00DE285A" w:rsidRDefault="000946A9" w:rsidP="00DE285A">
      <w:pPr>
        <w:spacing w:line="480" w:lineRule="auto"/>
      </w:pPr>
      <w:r>
        <w:t>#</w:t>
      </w:r>
      <w:r w:rsidR="007A71E6">
        <w:t>20</w:t>
      </w:r>
      <w:r w:rsidR="006F44D1">
        <w:tab/>
      </w:r>
      <w:r w:rsidR="00DE285A">
        <w:t xml:space="preserve">virus$.tw. </w:t>
      </w:r>
    </w:p>
    <w:p w14:paraId="4AB3D8E0" w14:textId="36D442D7" w:rsidR="00DE285A" w:rsidRDefault="000946A9" w:rsidP="00DE285A">
      <w:pPr>
        <w:spacing w:line="480" w:lineRule="auto"/>
      </w:pPr>
      <w:r>
        <w:t>#</w:t>
      </w:r>
      <w:r w:rsidR="00DE285A">
        <w:t>2</w:t>
      </w:r>
      <w:r w:rsidR="007A71E6">
        <w:t>1</w:t>
      </w:r>
      <w:r w:rsidR="006F44D1">
        <w:tab/>
      </w:r>
      <w:r w:rsidR="00DE285A">
        <w:t xml:space="preserve">viral$.tw. </w:t>
      </w:r>
    </w:p>
    <w:p w14:paraId="7093D846" w14:textId="290B0503" w:rsidR="00DE285A" w:rsidRDefault="000946A9" w:rsidP="00DE285A">
      <w:pPr>
        <w:spacing w:line="480" w:lineRule="auto"/>
      </w:pPr>
      <w:r>
        <w:t>#</w:t>
      </w:r>
      <w:r w:rsidR="00DE285A">
        <w:t>2</w:t>
      </w:r>
      <w:r w:rsidR="007A71E6">
        <w:t>2</w:t>
      </w:r>
      <w:r>
        <w:tab/>
      </w:r>
      <w:r w:rsidR="00DE285A">
        <w:t xml:space="preserve">Influenza$.tw. </w:t>
      </w:r>
    </w:p>
    <w:p w14:paraId="72DCD988" w14:textId="7D85BD92" w:rsidR="00DE285A" w:rsidRDefault="000946A9" w:rsidP="00DE285A">
      <w:pPr>
        <w:spacing w:line="480" w:lineRule="auto"/>
      </w:pPr>
      <w:r>
        <w:lastRenderedPageBreak/>
        <w:t>#</w:t>
      </w:r>
      <w:r w:rsidR="00DE285A">
        <w:t>2</w:t>
      </w:r>
      <w:r w:rsidR="007A71E6">
        <w:t>3</w:t>
      </w:r>
      <w:r>
        <w:tab/>
      </w:r>
      <w:r w:rsidR="00DE285A">
        <w:t xml:space="preserve">(("haemophilus influenzae" or "h. influenza") not influenza).tw. </w:t>
      </w:r>
    </w:p>
    <w:p w14:paraId="1D922A06" w14:textId="7E47FA6C" w:rsidR="00DE285A" w:rsidRDefault="000946A9" w:rsidP="00DE285A">
      <w:pPr>
        <w:spacing w:line="480" w:lineRule="auto"/>
      </w:pPr>
      <w:r>
        <w:t>#</w:t>
      </w:r>
      <w:r w:rsidR="007A71E6">
        <w:t>24</w:t>
      </w:r>
      <w:r>
        <w:tab/>
        <w:t>#</w:t>
      </w:r>
      <w:r w:rsidR="00DE285A">
        <w:t>2</w:t>
      </w:r>
      <w:r w:rsidR="007A71E6">
        <w:t>2</w:t>
      </w:r>
      <w:r w:rsidR="00DE285A">
        <w:t xml:space="preserve"> not </w:t>
      </w:r>
      <w:r>
        <w:t>#</w:t>
      </w:r>
      <w:r w:rsidR="00DE285A">
        <w:t>2</w:t>
      </w:r>
      <w:r w:rsidR="007A71E6">
        <w:t>3</w:t>
      </w:r>
    </w:p>
    <w:p w14:paraId="0B62E626" w14:textId="23DACB6D" w:rsidR="00DE285A" w:rsidRDefault="000946A9" w:rsidP="00DE285A">
      <w:pPr>
        <w:spacing w:line="480" w:lineRule="auto"/>
      </w:pPr>
      <w:r>
        <w:t>#</w:t>
      </w:r>
      <w:r w:rsidR="007A71E6">
        <w:t>25</w:t>
      </w:r>
      <w:r>
        <w:tab/>
      </w:r>
      <w:r w:rsidR="00DE285A">
        <w:t xml:space="preserve">Rhinovir$.tw. </w:t>
      </w:r>
    </w:p>
    <w:p w14:paraId="6C23FB98" w14:textId="3236D483" w:rsidR="00DE285A" w:rsidRDefault="000946A9" w:rsidP="00DE285A">
      <w:pPr>
        <w:spacing w:line="480" w:lineRule="auto"/>
      </w:pPr>
      <w:r>
        <w:t>#</w:t>
      </w:r>
      <w:r w:rsidR="007A71E6">
        <w:t>26</w:t>
      </w:r>
      <w:r>
        <w:tab/>
      </w:r>
      <w:r w:rsidR="00DE285A">
        <w:t xml:space="preserve">Respiratory Syncytial Vir$.tw. </w:t>
      </w:r>
    </w:p>
    <w:p w14:paraId="3B77F479" w14:textId="15F05833" w:rsidR="00DE285A" w:rsidRDefault="000946A9" w:rsidP="00DE285A">
      <w:pPr>
        <w:spacing w:line="480" w:lineRule="auto"/>
      </w:pPr>
      <w:r>
        <w:t>#</w:t>
      </w:r>
      <w:r w:rsidR="007A71E6">
        <w:t>27</w:t>
      </w:r>
      <w:r>
        <w:tab/>
      </w:r>
      <w:r w:rsidR="00DE285A">
        <w:t xml:space="preserve">Coronavir$.tw. </w:t>
      </w:r>
    </w:p>
    <w:p w14:paraId="03EAA259" w14:textId="6E999BB1" w:rsidR="00DE285A" w:rsidRDefault="000946A9" w:rsidP="00DE285A">
      <w:pPr>
        <w:spacing w:line="480" w:lineRule="auto"/>
      </w:pPr>
      <w:r>
        <w:t>#</w:t>
      </w:r>
      <w:r w:rsidR="007A71E6">
        <w:t>28</w:t>
      </w:r>
      <w:r>
        <w:tab/>
      </w:r>
      <w:r w:rsidR="00DE285A">
        <w:t xml:space="preserve">Paramyxovir$.tw. </w:t>
      </w:r>
    </w:p>
    <w:p w14:paraId="5B62E262" w14:textId="06B7C175" w:rsidR="00DE285A" w:rsidRDefault="000946A9" w:rsidP="00DE285A">
      <w:pPr>
        <w:spacing w:line="480" w:lineRule="auto"/>
      </w:pPr>
      <w:r>
        <w:t>#</w:t>
      </w:r>
      <w:r w:rsidR="007A71E6">
        <w:t>29</w:t>
      </w:r>
      <w:r>
        <w:tab/>
      </w:r>
      <w:r w:rsidR="00DE285A">
        <w:t xml:space="preserve">Orthomyxovir$.tw. </w:t>
      </w:r>
    </w:p>
    <w:p w14:paraId="7B93B053" w14:textId="5F85946F" w:rsidR="00DE285A" w:rsidRDefault="000946A9" w:rsidP="00DE285A">
      <w:pPr>
        <w:spacing w:line="480" w:lineRule="auto"/>
      </w:pPr>
      <w:r>
        <w:t>#</w:t>
      </w:r>
      <w:r w:rsidR="00DE285A">
        <w:t>3</w:t>
      </w:r>
      <w:r w:rsidR="007A71E6">
        <w:t>0</w:t>
      </w:r>
      <w:r>
        <w:tab/>
      </w:r>
      <w:r w:rsidR="00DE285A">
        <w:t xml:space="preserve">Adenovir$.tw. </w:t>
      </w:r>
    </w:p>
    <w:p w14:paraId="6BE0617A" w14:textId="60E02B36" w:rsidR="00DE285A" w:rsidRDefault="000946A9" w:rsidP="00DE285A">
      <w:pPr>
        <w:spacing w:line="480" w:lineRule="auto"/>
      </w:pPr>
      <w:r>
        <w:t>#</w:t>
      </w:r>
      <w:r w:rsidR="00DE285A">
        <w:t>3</w:t>
      </w:r>
      <w:r w:rsidR="007A71E6">
        <w:t>1</w:t>
      </w:r>
      <w:r>
        <w:tab/>
      </w:r>
      <w:r w:rsidR="00DE285A">
        <w:t xml:space="preserve">Picornavir$.tw. </w:t>
      </w:r>
    </w:p>
    <w:p w14:paraId="1A0872F1" w14:textId="33D03833" w:rsidR="00DE285A" w:rsidRDefault="000946A9" w:rsidP="00DE285A">
      <w:pPr>
        <w:spacing w:line="480" w:lineRule="auto"/>
      </w:pPr>
      <w:r>
        <w:t>#</w:t>
      </w:r>
      <w:r w:rsidR="00DE285A">
        <w:t>3</w:t>
      </w:r>
      <w:r w:rsidR="007A71E6">
        <w:t>2</w:t>
      </w:r>
      <w:r>
        <w:tab/>
      </w:r>
      <w:r w:rsidR="00DE285A">
        <w:t xml:space="preserve">Metapneumov$.tw. </w:t>
      </w:r>
    </w:p>
    <w:p w14:paraId="512E5780" w14:textId="2C680212" w:rsidR="00DE285A" w:rsidRDefault="000946A9" w:rsidP="00DE285A">
      <w:pPr>
        <w:spacing w:line="480" w:lineRule="auto"/>
      </w:pPr>
      <w:r>
        <w:t>#</w:t>
      </w:r>
      <w:r w:rsidR="00DE285A">
        <w:t>3</w:t>
      </w:r>
      <w:r w:rsidR="007A71E6">
        <w:t>3</w:t>
      </w:r>
      <w:r>
        <w:tab/>
      </w:r>
      <w:r w:rsidR="00DE285A">
        <w:t xml:space="preserve">Enterovir$.tw. </w:t>
      </w:r>
    </w:p>
    <w:p w14:paraId="79DF9C11" w14:textId="6D790A4E" w:rsidR="00DE285A" w:rsidRDefault="000946A9" w:rsidP="00DE285A">
      <w:pPr>
        <w:spacing w:line="480" w:lineRule="auto"/>
      </w:pPr>
      <w:r>
        <w:t>#</w:t>
      </w:r>
      <w:r w:rsidR="007A71E6">
        <w:t>34</w:t>
      </w:r>
      <w:r>
        <w:tab/>
      </w:r>
      <w:r w:rsidR="00DE285A">
        <w:t xml:space="preserve">Parainfluenza.tw. </w:t>
      </w:r>
    </w:p>
    <w:p w14:paraId="12733ED3" w14:textId="3DDED960" w:rsidR="00DE285A" w:rsidRDefault="000946A9" w:rsidP="00DE285A">
      <w:pPr>
        <w:spacing w:line="480" w:lineRule="auto"/>
      </w:pPr>
      <w:r>
        <w:t>#</w:t>
      </w:r>
      <w:r w:rsidR="007A71E6">
        <w:t>35</w:t>
      </w:r>
      <w:r>
        <w:tab/>
      </w:r>
      <w:r w:rsidR="00DE285A">
        <w:t xml:space="preserve">Echovir$.tw. </w:t>
      </w:r>
    </w:p>
    <w:p w14:paraId="6A3DE7DC" w14:textId="72F01756" w:rsidR="00DE285A" w:rsidRDefault="000946A9" w:rsidP="00DE285A">
      <w:pPr>
        <w:spacing w:line="480" w:lineRule="auto"/>
      </w:pPr>
      <w:r>
        <w:t>#</w:t>
      </w:r>
      <w:r w:rsidR="007A71E6">
        <w:t>36</w:t>
      </w:r>
      <w:r>
        <w:tab/>
      </w:r>
      <w:r w:rsidR="00DE285A">
        <w:t xml:space="preserve">Bocavir$.tw. </w:t>
      </w:r>
    </w:p>
    <w:p w14:paraId="63F4E080" w14:textId="71F98618" w:rsidR="00DE285A" w:rsidRDefault="000946A9" w:rsidP="00DE285A">
      <w:pPr>
        <w:spacing w:line="480" w:lineRule="auto"/>
      </w:pPr>
      <w:r>
        <w:t>#</w:t>
      </w:r>
      <w:r w:rsidR="007A71E6">
        <w:t>37</w:t>
      </w:r>
      <w:r>
        <w:tab/>
      </w:r>
      <w:r w:rsidR="00DE285A">
        <w:t>vzv.tw.</w:t>
      </w:r>
    </w:p>
    <w:p w14:paraId="445578D3" w14:textId="274974D0" w:rsidR="00DE285A" w:rsidRDefault="000946A9" w:rsidP="00DE285A">
      <w:pPr>
        <w:spacing w:line="480" w:lineRule="auto"/>
      </w:pPr>
      <w:r>
        <w:t>#</w:t>
      </w:r>
      <w:r w:rsidR="007A71E6">
        <w:t>38</w:t>
      </w:r>
      <w:r>
        <w:tab/>
      </w:r>
      <w:r w:rsidR="00DE285A">
        <w:t>varicella.tw.</w:t>
      </w:r>
    </w:p>
    <w:p w14:paraId="1E0906D4" w14:textId="7BB5362B" w:rsidR="00DE285A" w:rsidRDefault="000946A9" w:rsidP="00DE285A">
      <w:pPr>
        <w:spacing w:line="480" w:lineRule="auto"/>
      </w:pPr>
      <w:r>
        <w:t>#</w:t>
      </w:r>
      <w:r w:rsidR="007A71E6">
        <w:t>39</w:t>
      </w:r>
      <w:r>
        <w:tab/>
      </w:r>
      <w:r w:rsidR="00DE285A">
        <w:t>MERS.tw and virus.tw</w:t>
      </w:r>
    </w:p>
    <w:p w14:paraId="5B57B421" w14:textId="05A4005F" w:rsidR="00DE285A" w:rsidRDefault="000946A9" w:rsidP="00DE285A">
      <w:pPr>
        <w:spacing w:line="480" w:lineRule="auto"/>
      </w:pPr>
      <w:r>
        <w:t>#</w:t>
      </w:r>
      <w:r w:rsidR="00DE285A">
        <w:t>4</w:t>
      </w:r>
      <w:r w:rsidR="007A71E6">
        <w:t>0</w:t>
      </w:r>
      <w:r>
        <w:tab/>
      </w:r>
      <w:r w:rsidR="00DE285A">
        <w:t>SARS.tw and virus.tw</w:t>
      </w:r>
    </w:p>
    <w:p w14:paraId="4EA629E8" w14:textId="76927F0F" w:rsidR="00DE285A" w:rsidRDefault="000946A9" w:rsidP="00DE285A">
      <w:pPr>
        <w:spacing w:line="480" w:lineRule="auto"/>
      </w:pPr>
      <w:r>
        <w:t>#</w:t>
      </w:r>
      <w:r w:rsidR="00DE285A">
        <w:t>4</w:t>
      </w:r>
      <w:r w:rsidR="007A71E6">
        <w:t>1</w:t>
      </w:r>
      <w:r>
        <w:tab/>
      </w:r>
      <w:r w:rsidR="00DE285A">
        <w:t>middle east respiratory syndrome.tw</w:t>
      </w:r>
    </w:p>
    <w:p w14:paraId="57A293E7" w14:textId="3567EBB1" w:rsidR="00DE285A" w:rsidRDefault="000946A9" w:rsidP="00DE285A">
      <w:pPr>
        <w:spacing w:line="480" w:lineRule="auto"/>
      </w:pPr>
      <w:r>
        <w:t>#</w:t>
      </w:r>
      <w:r w:rsidR="00DE285A">
        <w:t>4</w:t>
      </w:r>
      <w:r w:rsidR="007A71E6">
        <w:t>2</w:t>
      </w:r>
      <w:r>
        <w:tab/>
      </w:r>
      <w:r w:rsidR="00DE285A">
        <w:t>severe acute respiratory syndrome.tw</w:t>
      </w:r>
    </w:p>
    <w:p w14:paraId="1310F0F8" w14:textId="41AAFFA5" w:rsidR="00DE285A" w:rsidRDefault="000946A9" w:rsidP="000946A9">
      <w:pPr>
        <w:spacing w:line="480" w:lineRule="auto"/>
        <w:ind w:left="720" w:hanging="720"/>
      </w:pPr>
      <w:r>
        <w:t>#</w:t>
      </w:r>
      <w:r w:rsidR="00DE285A">
        <w:t>4</w:t>
      </w:r>
      <w:r w:rsidR="007A71E6">
        <w:t>3</w:t>
      </w:r>
      <w:r>
        <w:tab/>
      </w:r>
      <w:r w:rsidR="007A71E6">
        <w:t>#6 or #7 or #8 or #9 or #10 or #11 or #</w:t>
      </w:r>
      <w:r w:rsidR="00DE285A">
        <w:t xml:space="preserve">12 or </w:t>
      </w:r>
      <w:r>
        <w:t>#</w:t>
      </w:r>
      <w:r w:rsidR="00DE285A">
        <w:t xml:space="preserve">13 or </w:t>
      </w:r>
      <w:r>
        <w:t>#</w:t>
      </w:r>
      <w:r w:rsidR="00DE285A">
        <w:t xml:space="preserve">14 or </w:t>
      </w:r>
      <w:r>
        <w:t>#</w:t>
      </w:r>
      <w:r w:rsidR="00DE285A">
        <w:t xml:space="preserve">15 or </w:t>
      </w:r>
      <w:r>
        <w:t>#</w:t>
      </w:r>
      <w:r w:rsidR="00DE285A">
        <w:t xml:space="preserve">16 or </w:t>
      </w:r>
      <w:r>
        <w:t>#</w:t>
      </w:r>
      <w:r w:rsidR="00DE285A">
        <w:t xml:space="preserve">17 or </w:t>
      </w:r>
      <w:r>
        <w:t>#</w:t>
      </w:r>
      <w:r w:rsidR="00DE285A">
        <w:t xml:space="preserve">18 or </w:t>
      </w:r>
      <w:r>
        <w:t>#</w:t>
      </w:r>
      <w:r w:rsidR="00DE285A">
        <w:t xml:space="preserve">19 or </w:t>
      </w:r>
      <w:r>
        <w:t>#</w:t>
      </w:r>
      <w:r w:rsidR="00DE285A">
        <w:t xml:space="preserve">20 or </w:t>
      </w:r>
      <w:r>
        <w:t>#</w:t>
      </w:r>
      <w:r w:rsidR="00DE285A">
        <w:t xml:space="preserve">21 or </w:t>
      </w:r>
      <w:r>
        <w:t>#</w:t>
      </w:r>
      <w:r w:rsidR="00DE285A">
        <w:t xml:space="preserve">24 or </w:t>
      </w:r>
      <w:r>
        <w:t>#</w:t>
      </w:r>
      <w:r w:rsidR="00DE285A">
        <w:t xml:space="preserve">25 or </w:t>
      </w:r>
      <w:r>
        <w:t>#</w:t>
      </w:r>
      <w:r w:rsidR="00DE285A">
        <w:t xml:space="preserve">26 or </w:t>
      </w:r>
      <w:r>
        <w:t>#</w:t>
      </w:r>
      <w:r w:rsidR="00DE285A">
        <w:t>27</w:t>
      </w:r>
      <w:r w:rsidR="007A71E6">
        <w:t xml:space="preserve"> or #28 or #29</w:t>
      </w:r>
      <w:r w:rsidR="00DE285A">
        <w:t xml:space="preserve"> or </w:t>
      </w:r>
      <w:r>
        <w:t>#</w:t>
      </w:r>
      <w:r w:rsidR="00DE285A">
        <w:t xml:space="preserve">30 or </w:t>
      </w:r>
      <w:r>
        <w:t>#</w:t>
      </w:r>
      <w:r w:rsidR="00DE285A">
        <w:t xml:space="preserve">31 or </w:t>
      </w:r>
      <w:r>
        <w:t>#</w:t>
      </w:r>
      <w:r w:rsidR="00DE285A">
        <w:t xml:space="preserve">32 or </w:t>
      </w:r>
      <w:r>
        <w:t>#</w:t>
      </w:r>
      <w:r w:rsidR="00DE285A">
        <w:t xml:space="preserve">33 or </w:t>
      </w:r>
      <w:r>
        <w:t>#</w:t>
      </w:r>
      <w:r w:rsidR="00DE285A">
        <w:t xml:space="preserve">34 or </w:t>
      </w:r>
      <w:r>
        <w:t>#</w:t>
      </w:r>
      <w:r w:rsidR="00DE285A">
        <w:t xml:space="preserve">35 or </w:t>
      </w:r>
      <w:r>
        <w:t>#</w:t>
      </w:r>
      <w:r w:rsidR="00DE285A">
        <w:t xml:space="preserve">36 or </w:t>
      </w:r>
      <w:r>
        <w:t>#</w:t>
      </w:r>
      <w:r w:rsidR="00DE285A">
        <w:t xml:space="preserve">37 or </w:t>
      </w:r>
      <w:r>
        <w:t>#</w:t>
      </w:r>
      <w:r w:rsidR="00DE285A">
        <w:t xml:space="preserve">38 or </w:t>
      </w:r>
      <w:r>
        <w:t>#</w:t>
      </w:r>
      <w:r w:rsidR="00DE285A">
        <w:t xml:space="preserve">39 or </w:t>
      </w:r>
      <w:r>
        <w:t>#</w:t>
      </w:r>
      <w:r w:rsidR="00DE285A">
        <w:t xml:space="preserve">40 or </w:t>
      </w:r>
      <w:r>
        <w:t>#</w:t>
      </w:r>
      <w:r w:rsidR="00DE285A">
        <w:t xml:space="preserve">41 or </w:t>
      </w:r>
      <w:r>
        <w:t>#</w:t>
      </w:r>
      <w:r w:rsidR="00DE285A">
        <w:t xml:space="preserve">42 or </w:t>
      </w:r>
      <w:r>
        <w:t>#</w:t>
      </w:r>
      <w:r w:rsidR="00DE285A">
        <w:t>43</w:t>
      </w:r>
    </w:p>
    <w:p w14:paraId="0BF90ABA" w14:textId="77777777" w:rsidR="00DE285A" w:rsidRDefault="00DE285A" w:rsidP="00DE285A">
      <w:pPr>
        <w:spacing w:line="480" w:lineRule="auto"/>
      </w:pPr>
    </w:p>
    <w:p w14:paraId="6C1D309F" w14:textId="2A9B5DAC" w:rsidR="00DE285A" w:rsidRDefault="000A4AB4" w:rsidP="00DE285A">
      <w:pPr>
        <w:spacing w:line="480" w:lineRule="auto"/>
      </w:pPr>
      <w:r>
        <w:lastRenderedPageBreak/>
        <w:t>#</w:t>
      </w:r>
      <w:r w:rsidR="007A71E6">
        <w:t>44</w:t>
      </w:r>
      <w:r w:rsidR="000946A9">
        <w:tab/>
      </w:r>
      <w:r w:rsidR="00DE285A">
        <w:t xml:space="preserve">exp animals/ not exp humans/ </w:t>
      </w:r>
    </w:p>
    <w:p w14:paraId="36DF46AA" w14:textId="3ECB63B9" w:rsidR="00DE285A" w:rsidRDefault="000A4AB4" w:rsidP="00DE285A">
      <w:pPr>
        <w:spacing w:line="480" w:lineRule="auto"/>
      </w:pPr>
      <w:r>
        <w:t>#</w:t>
      </w:r>
      <w:r w:rsidR="007A71E6">
        <w:t>4</w:t>
      </w:r>
      <w:r w:rsidR="00DE285A">
        <w:t>5</w:t>
      </w:r>
      <w:r w:rsidR="000946A9">
        <w:tab/>
      </w:r>
      <w:r w:rsidR="00DE285A">
        <w:t xml:space="preserve">exp editorial/ or (exp review/ not (exp systematic review/)) </w:t>
      </w:r>
    </w:p>
    <w:p w14:paraId="2EA6A7D3" w14:textId="6897B099" w:rsidR="00DE285A" w:rsidRDefault="000A4AB4" w:rsidP="00DE285A">
      <w:pPr>
        <w:spacing w:line="480" w:lineRule="auto"/>
      </w:pPr>
      <w:r>
        <w:t>#</w:t>
      </w:r>
      <w:r w:rsidR="007A71E6">
        <w:t>46</w:t>
      </w:r>
      <w:r w:rsidR="000946A9">
        <w:tab/>
      </w:r>
      <w:r w:rsidR="00DE285A">
        <w:t>COVID-19.ti.</w:t>
      </w:r>
    </w:p>
    <w:p w14:paraId="72E81515" w14:textId="0398359E" w:rsidR="000946A9" w:rsidRDefault="000A4AB4" w:rsidP="00DE285A">
      <w:pPr>
        <w:spacing w:line="480" w:lineRule="auto"/>
      </w:pPr>
      <w:r>
        <w:t>#</w:t>
      </w:r>
      <w:r w:rsidR="007A71E6">
        <w:t>47</w:t>
      </w:r>
      <w:r w:rsidR="000946A9">
        <w:tab/>
        <w:t>Coronavirus.ti and 2019.ti</w:t>
      </w:r>
    </w:p>
    <w:p w14:paraId="4A8108BE" w14:textId="780D292D" w:rsidR="00DE285A" w:rsidRDefault="000A4AB4" w:rsidP="00DE285A">
      <w:pPr>
        <w:spacing w:line="480" w:lineRule="auto"/>
      </w:pPr>
      <w:r>
        <w:t>#</w:t>
      </w:r>
      <w:r w:rsidR="007A71E6">
        <w:t>48</w:t>
      </w:r>
      <w:r w:rsidR="000946A9">
        <w:tab/>
      </w:r>
      <w:r w:rsidR="00DE285A">
        <w:t>SARS-cov2.ti.</w:t>
      </w:r>
    </w:p>
    <w:p w14:paraId="5339389D" w14:textId="40661285" w:rsidR="00DE285A" w:rsidRDefault="000A4AB4" w:rsidP="00DE285A">
      <w:pPr>
        <w:spacing w:line="480" w:lineRule="auto"/>
      </w:pPr>
      <w:r>
        <w:t>#</w:t>
      </w:r>
      <w:r w:rsidR="007A71E6">
        <w:t>49</w:t>
      </w:r>
      <w:r w:rsidR="000946A9">
        <w:tab/>
      </w:r>
      <w:r w:rsidR="00DE285A">
        <w:t>SARS-CoV-2.ti.</w:t>
      </w:r>
    </w:p>
    <w:p w14:paraId="553DC5D6" w14:textId="2DA1DB22" w:rsidR="00DE285A" w:rsidRDefault="000A4AB4" w:rsidP="00DE285A">
      <w:pPr>
        <w:spacing w:line="480" w:lineRule="auto"/>
      </w:pPr>
      <w:r>
        <w:t>#</w:t>
      </w:r>
      <w:r w:rsidR="007A71E6">
        <w:t>50</w:t>
      </w:r>
      <w:r w:rsidR="000946A9">
        <w:tab/>
      </w:r>
      <w:r>
        <w:t>#</w:t>
      </w:r>
      <w:r w:rsidR="007A71E6">
        <w:t>5</w:t>
      </w:r>
      <w:r w:rsidR="00DE285A">
        <w:t xml:space="preserve"> and </w:t>
      </w:r>
      <w:r>
        <w:t>#</w:t>
      </w:r>
      <w:r w:rsidR="00DE285A">
        <w:t>4</w:t>
      </w:r>
      <w:r w:rsidR="007A71E6">
        <w:t>3</w:t>
      </w:r>
    </w:p>
    <w:p w14:paraId="3DDB84AD" w14:textId="33B5EECB" w:rsidR="00DE285A" w:rsidRDefault="000A4AB4" w:rsidP="00DE285A">
      <w:pPr>
        <w:spacing w:line="480" w:lineRule="auto"/>
      </w:pPr>
      <w:r>
        <w:t>#</w:t>
      </w:r>
      <w:r w:rsidR="00DE285A">
        <w:t>5</w:t>
      </w:r>
      <w:r w:rsidR="007A71E6">
        <w:t>1</w:t>
      </w:r>
      <w:r w:rsidR="000946A9">
        <w:tab/>
      </w:r>
      <w:r>
        <w:t>#</w:t>
      </w:r>
      <w:r w:rsidR="00DE285A">
        <w:t>5</w:t>
      </w:r>
      <w:r w:rsidR="007A71E6">
        <w:t>0</w:t>
      </w:r>
      <w:r w:rsidR="00DE285A">
        <w:t xml:space="preserve"> not (</w:t>
      </w:r>
      <w:r>
        <w:t>#</w:t>
      </w:r>
      <w:r w:rsidR="007A71E6">
        <w:t>44</w:t>
      </w:r>
      <w:r w:rsidR="00DE285A">
        <w:t xml:space="preserve"> or </w:t>
      </w:r>
      <w:r>
        <w:t>#</w:t>
      </w:r>
      <w:r w:rsidR="007A71E6">
        <w:t>4</w:t>
      </w:r>
      <w:r w:rsidR="00DE285A">
        <w:t xml:space="preserve">5 or </w:t>
      </w:r>
      <w:r>
        <w:t>#</w:t>
      </w:r>
      <w:r w:rsidR="007A71E6">
        <w:t>46</w:t>
      </w:r>
      <w:r w:rsidR="00DE285A">
        <w:t xml:space="preserve"> or </w:t>
      </w:r>
      <w:r>
        <w:t>#</w:t>
      </w:r>
      <w:r w:rsidR="007A71E6">
        <w:t>47</w:t>
      </w:r>
      <w:r w:rsidR="00DE285A">
        <w:t xml:space="preserve"> or </w:t>
      </w:r>
      <w:r>
        <w:t>#</w:t>
      </w:r>
      <w:r w:rsidR="007A71E6">
        <w:t>48</w:t>
      </w:r>
      <w:r w:rsidR="000946A9">
        <w:t xml:space="preserve"> or </w:t>
      </w:r>
      <w:r>
        <w:t>#</w:t>
      </w:r>
      <w:r w:rsidR="007A71E6">
        <w:t>49</w:t>
      </w:r>
      <w:r w:rsidR="00DE285A">
        <w:t xml:space="preserve">) </w:t>
      </w:r>
    </w:p>
    <w:p w14:paraId="297DA3D6" w14:textId="77777777" w:rsidR="00DE285A" w:rsidRDefault="00DE285A" w:rsidP="00DE285A">
      <w:pPr>
        <w:spacing w:line="480" w:lineRule="auto"/>
      </w:pPr>
    </w:p>
    <w:p w14:paraId="54030B0E" w14:textId="77777777" w:rsidR="00DE285A" w:rsidRDefault="00DE285A" w:rsidP="00DE285A">
      <w:pPr>
        <w:spacing w:line="480" w:lineRule="auto"/>
      </w:pPr>
    </w:p>
    <w:p w14:paraId="121FCD93" w14:textId="77777777" w:rsidR="000206C9" w:rsidRDefault="000206C9">
      <w:r>
        <w:br w:type="page"/>
      </w:r>
    </w:p>
    <w:p w14:paraId="13CBE869" w14:textId="08437922" w:rsidR="00DE285A" w:rsidRPr="000206C9" w:rsidRDefault="00002572" w:rsidP="00DE285A">
      <w:pPr>
        <w:spacing w:line="480" w:lineRule="auto"/>
        <w:rPr>
          <w:b/>
          <w:bCs/>
        </w:rPr>
      </w:pPr>
      <w:r>
        <w:rPr>
          <w:b/>
          <w:bCs/>
        </w:rPr>
        <w:lastRenderedPageBreak/>
        <w:t xml:space="preserve">Section S2: </w:t>
      </w:r>
      <w:r w:rsidR="00DE285A" w:rsidRPr="000206C9">
        <w:rPr>
          <w:b/>
          <w:bCs/>
        </w:rPr>
        <w:t xml:space="preserve">Data </w:t>
      </w:r>
      <w:r w:rsidR="000206C9">
        <w:rPr>
          <w:b/>
          <w:bCs/>
        </w:rPr>
        <w:t>extractions</w:t>
      </w:r>
      <w:r>
        <w:rPr>
          <w:b/>
          <w:bCs/>
        </w:rPr>
        <w:t>, v</w:t>
      </w:r>
      <w:r w:rsidR="00DE285A" w:rsidRPr="000206C9">
        <w:rPr>
          <w:b/>
          <w:bCs/>
        </w:rPr>
        <w:t>ariables to be captured.</w:t>
      </w:r>
    </w:p>
    <w:p w14:paraId="109FD332" w14:textId="77777777" w:rsidR="00DE285A" w:rsidRDefault="00DE285A" w:rsidP="00DE285A">
      <w:pPr>
        <w:spacing w:line="480" w:lineRule="auto"/>
      </w:pPr>
      <w:r w:rsidRPr="006279B2">
        <w:rPr>
          <w:i/>
          <w:iCs/>
        </w:rPr>
        <w:t>Study characteristics - General:</w:t>
      </w:r>
      <w:r>
        <w:t xml:space="preserve"> study ID, study/cohort name, study registration number, full references of all citations referring to the study, year of publication, country(-ies), continent(s), number of recruiting centres, study design, study setting.</w:t>
      </w:r>
    </w:p>
    <w:p w14:paraId="5E75F0D7" w14:textId="77777777" w:rsidR="00DE285A" w:rsidRDefault="00DE285A" w:rsidP="00DE285A">
      <w:pPr>
        <w:spacing w:line="480" w:lineRule="auto"/>
      </w:pPr>
      <w:r w:rsidRPr="006279B2">
        <w:rPr>
          <w:i/>
          <w:iCs/>
          <w:u w:val="single"/>
        </w:rPr>
        <w:t>Description of the study population:</w:t>
      </w:r>
      <w:r>
        <w:t xml:space="preserve"> Stable asthma or exacerbations, general or specific population tested, total number of participants evaluated during stable disease, total number of participants evaluated during exacerbation, age, sex, smoking history, sampling period, %sampled during the flu season [October-May], GINA asthma stage, history of exacerbations, respiratory symptoms [mMRC, CAT], use of ICS (%), severity of the index exacerbation, &gt;1 exacerbation allowed per participant.</w:t>
      </w:r>
    </w:p>
    <w:p w14:paraId="6DA5537A" w14:textId="77777777" w:rsidR="00DE285A" w:rsidRDefault="00DE285A" w:rsidP="00DE285A">
      <w:pPr>
        <w:spacing w:line="480" w:lineRule="auto"/>
      </w:pPr>
      <w:r w:rsidRPr="00AC7EF9">
        <w:rPr>
          <w:i/>
          <w:iCs/>
          <w:u w:val="single"/>
        </w:rPr>
        <w:t>Risk of bias assessment:</w:t>
      </w:r>
      <w:r>
        <w:t xml:space="preserve"> The relevant risk of bias tool(s) will be completed for each included study.</w:t>
      </w:r>
    </w:p>
    <w:p w14:paraId="7A805452" w14:textId="411D9557" w:rsidR="00DE285A" w:rsidRDefault="00DE285A" w:rsidP="00DE285A">
      <w:pPr>
        <w:spacing w:line="480" w:lineRule="auto"/>
      </w:pPr>
      <w:r w:rsidRPr="0071673A">
        <w:rPr>
          <w:i/>
          <w:iCs/>
          <w:u w:val="single"/>
        </w:rPr>
        <w:t>Respiratory viruses:</w:t>
      </w:r>
      <w:r>
        <w:t xml:space="preserve"> Type of sample, number of viruses evaluated, number of patients testing positive for any virus, number of patients tested for any virus, number of patients testing positive for more than one virus, number of patients testing positive for each virus type or subtype tested, number of patients that were tested in each case, data on the viral loads of each virus, assay used (commercial versus in-house</w:t>
      </w:r>
      <w:r w:rsidR="0064288B">
        <w:t>;</w:t>
      </w:r>
      <w:r w:rsidR="00E410A9">
        <w:t xml:space="preserve"> adequately validated</w:t>
      </w:r>
      <w:r>
        <w:t>)</w:t>
      </w:r>
      <w:r w:rsidR="00E410A9">
        <w:t>.</w:t>
      </w:r>
    </w:p>
    <w:p w14:paraId="282FC84C" w14:textId="77777777" w:rsidR="00DE285A" w:rsidRDefault="00DE285A" w:rsidP="00DE285A">
      <w:pPr>
        <w:spacing w:line="480" w:lineRule="auto"/>
      </w:pPr>
      <w:r w:rsidRPr="00E410A9">
        <w:rPr>
          <w:i/>
          <w:iCs/>
          <w:u w:val="single"/>
        </w:rPr>
        <w:t>Clinical outcomes:</w:t>
      </w:r>
      <w:r>
        <w:t xml:space="preserve"> Data on each of the selected outcome measures will be extracted. These will include a detailed description of the definition of the outcome, the effect estimates and confidence intervals, as well as the timing of every measurement. Outcome measures in relevant subgroups of participants will also be extracted.</w:t>
      </w:r>
    </w:p>
    <w:p w14:paraId="4C23E4D9" w14:textId="77777777" w:rsidR="00DE285A" w:rsidRDefault="00DE285A" w:rsidP="00DE285A">
      <w:pPr>
        <w:spacing w:line="480" w:lineRule="auto"/>
      </w:pPr>
      <w:r>
        <w:t>Data collected during stable disease versus exacerbations will be clearly separated.</w:t>
      </w:r>
    </w:p>
    <w:p w14:paraId="539F3879" w14:textId="77777777" w:rsidR="00DE285A" w:rsidRPr="00DE285A" w:rsidRDefault="00DE285A" w:rsidP="00DE285A">
      <w:pPr>
        <w:spacing w:line="480" w:lineRule="auto"/>
      </w:pPr>
    </w:p>
    <w:sectPr w:rsidR="00DE285A" w:rsidRPr="00DE28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E13"/>
    <w:rsid w:val="00002572"/>
    <w:rsid w:val="00012D5A"/>
    <w:rsid w:val="000206C9"/>
    <w:rsid w:val="00037925"/>
    <w:rsid w:val="000839EB"/>
    <w:rsid w:val="000946A9"/>
    <w:rsid w:val="000A4AB4"/>
    <w:rsid w:val="001327C1"/>
    <w:rsid w:val="00175ACA"/>
    <w:rsid w:val="00190F16"/>
    <w:rsid w:val="001B6781"/>
    <w:rsid w:val="001E26F2"/>
    <w:rsid w:val="001F2C73"/>
    <w:rsid w:val="002171ED"/>
    <w:rsid w:val="00243632"/>
    <w:rsid w:val="002C5683"/>
    <w:rsid w:val="002C7332"/>
    <w:rsid w:val="002D0E07"/>
    <w:rsid w:val="002D79FE"/>
    <w:rsid w:val="003461D7"/>
    <w:rsid w:val="003A2FBD"/>
    <w:rsid w:val="003D7BF0"/>
    <w:rsid w:val="004736EF"/>
    <w:rsid w:val="00625538"/>
    <w:rsid w:val="006279B2"/>
    <w:rsid w:val="0064288B"/>
    <w:rsid w:val="00674668"/>
    <w:rsid w:val="006D5B15"/>
    <w:rsid w:val="006F44D1"/>
    <w:rsid w:val="0071673A"/>
    <w:rsid w:val="007A71E6"/>
    <w:rsid w:val="007B6FB2"/>
    <w:rsid w:val="007F6154"/>
    <w:rsid w:val="00860743"/>
    <w:rsid w:val="008835CC"/>
    <w:rsid w:val="0089513C"/>
    <w:rsid w:val="008B0EAE"/>
    <w:rsid w:val="008C375F"/>
    <w:rsid w:val="008D0287"/>
    <w:rsid w:val="00A62D0E"/>
    <w:rsid w:val="00A84DE8"/>
    <w:rsid w:val="00AC7EF9"/>
    <w:rsid w:val="00AF4599"/>
    <w:rsid w:val="00B26994"/>
    <w:rsid w:val="00B41FAE"/>
    <w:rsid w:val="00BA4511"/>
    <w:rsid w:val="00BE10C8"/>
    <w:rsid w:val="00BE20D3"/>
    <w:rsid w:val="00CD04BF"/>
    <w:rsid w:val="00D05045"/>
    <w:rsid w:val="00D648C3"/>
    <w:rsid w:val="00D929AD"/>
    <w:rsid w:val="00DA6F40"/>
    <w:rsid w:val="00DD0344"/>
    <w:rsid w:val="00DD1251"/>
    <w:rsid w:val="00DE285A"/>
    <w:rsid w:val="00E410A9"/>
    <w:rsid w:val="00F40E13"/>
    <w:rsid w:val="00F53C0B"/>
    <w:rsid w:val="00F87D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01D7A8"/>
  <w15:chartTrackingRefBased/>
  <w15:docId w15:val="{C08D725B-BFD6-E14A-81B0-5ADE2131D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E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8</Pages>
  <Words>843</Words>
  <Characters>480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thioudakis</dc:creator>
  <cp:keywords/>
  <dc:description/>
  <cp:lastModifiedBy>Alexander Mathioudakis</cp:lastModifiedBy>
  <cp:revision>21</cp:revision>
  <dcterms:created xsi:type="dcterms:W3CDTF">2022-11-12T14:36:00Z</dcterms:created>
  <dcterms:modified xsi:type="dcterms:W3CDTF">2023-11-05T13:32:00Z</dcterms:modified>
</cp:coreProperties>
</file>